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8" w:type="dxa"/>
        <w:tblLayout w:type="fixed"/>
        <w:tblLook w:val="01E0" w:firstRow="1" w:lastRow="1" w:firstColumn="1" w:lastColumn="1" w:noHBand="0" w:noVBand="0"/>
      </w:tblPr>
      <w:tblGrid>
        <w:gridCol w:w="1043"/>
        <w:gridCol w:w="4511"/>
        <w:gridCol w:w="1301"/>
        <w:gridCol w:w="1301"/>
        <w:gridCol w:w="746"/>
        <w:gridCol w:w="747"/>
        <w:gridCol w:w="1079"/>
      </w:tblGrid>
      <w:tr w:rsidR="002375AA" w:rsidRPr="002375AA" w:rsidTr="00D4105B">
        <w:tc>
          <w:tcPr>
            <w:tcW w:w="10728" w:type="dxa"/>
            <w:gridSpan w:val="7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Table S3. </w:t>
            </w:r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RT-PCR array profiling of endothelial cell function genes in left common carotid arteries from stroke-prone (SP) Dahl S female rats maintained in 0.4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compared with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on stroke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-prone (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SP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) Dahl S female rats maintained in 0.23 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at 6 weeks of age.</w:t>
            </w:r>
          </w:p>
        </w:tc>
      </w:tr>
      <w:tr w:rsidR="002375AA" w:rsidRPr="002375AA" w:rsidTr="00D4105B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eastAsia="ja-JP"/>
              </w:rPr>
              <w:t>6 weeks Left common carotid artery</w:t>
            </w:r>
          </w:p>
        </w:tc>
      </w:tr>
      <w:tr w:rsidR="002375AA" w:rsidRPr="002375AA" w:rsidTr="00D4105B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Angiogenesis</w:t>
            </w:r>
          </w:p>
        </w:tc>
      </w:tr>
      <w:tr w:rsidR="002375AA" w:rsidRPr="002375AA" w:rsidTr="00D4105B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nSP</w:t>
            </w:r>
            <w:proofErr w:type="spellEnd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 xml:space="preserve"> Ct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P Ct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∆Ct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Fold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vertAlign w:val="superscript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eastAsia="ja-JP"/>
              </w:rPr>
              <w:t>P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dam17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ADAM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domain 1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54 ± 3.5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65 ± 5.4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8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4.8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3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dh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dherin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78 ± 0.2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31 ± 1.4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5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4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xcl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emokine (C-X-C motif) ligand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04 ± 0.5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15 ± 2.1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21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Ednra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ndothel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receptor type 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21 ± 0.5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80 ± 2.5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4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04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Fgf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ibroblast growth factor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96 ± 0.4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7.94 ± 1.6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0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04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pr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Natriuretic peptide receptor A 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2 ± 2.0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03 ± 1.7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4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95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gf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lacental growth factor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erpine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erp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peptidase inhibitor, clade E member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75 ± 3.2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7 ± 3.8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5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54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ek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EK tyrosine kinase, endothelial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00 ± 1.8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0 ± 3.4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8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5.6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2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gfb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ransforming growth factor, bet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03 ± 2.7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14 ± 1.9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8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4.8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2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ymp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Thymid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hosphorylase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28 ± 0.4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27 ± 2.1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0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532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Xdh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Xanthine dehydrogenase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40 ± 0.4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84 ± 4.6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4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2.7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37</w:t>
            </w:r>
          </w:p>
        </w:tc>
      </w:tr>
      <w:tr w:rsidR="002375AA" w:rsidRPr="002375AA" w:rsidTr="00D4105B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Vasoconstriction &amp; vasodilation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ce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ngiotensin I converting enzyme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79 ± 1.8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18 ± 1.9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1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1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os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itric oxide synthase 3, endothelial cell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48 ± 0.7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72 ± 0.8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7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.5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2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tgis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ostaglandin I2 (prostacyclin) synthase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16 ± 0.8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84 ± 1.9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3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0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00</w:t>
            </w:r>
          </w:p>
        </w:tc>
      </w:tr>
      <w:tr w:rsidR="002375AA" w:rsidRPr="002375AA" w:rsidTr="00D4105B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Apoptosis Balance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Bax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Bcl2-associated X protei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5 ± 0.6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88 ± 1.1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7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8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26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asp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p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20 ± 1.3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89 ± 1.2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3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.9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4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asp6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p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0.00 ± 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1 ± 3.2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2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1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17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Fas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Fas (TNF receptor superfamily, member 6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6 ± 4.1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6 ± 1.8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1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1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4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nfsf1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Tumor necrosis factor superfamily, member 1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45 ± 3.1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18 ± 2.7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2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9.3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4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Bcl2l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A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Bcl2-like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49 ± 2.9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20 ± 4.6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2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9.5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15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ppk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A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Inositol 1,3,4,5,6-pentakisphosphate 2-kinase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98 ± 3.1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50 ± 4.4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4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.1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1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hob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A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as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homolog gene family, member B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6 ± 0.4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58 ± 2.2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2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8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9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375AA" w:rsidRPr="002375AA" w:rsidTr="00D4105B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oagulation/Platelet activation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dgfra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latelet derived growth factor receptor, alph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80 ± 3.6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4 ± 3.6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0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1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5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lau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Plasminogen activator,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rokinase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31 ± 4.1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0 ± 4.4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.0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50</w:t>
            </w:r>
          </w:p>
        </w:tc>
      </w:tr>
      <w:tr w:rsidR="002375AA" w:rsidRPr="002375AA" w:rsidTr="00D4105B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hbd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hrombomodulin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10 ± 1.6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48 ± 3.4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6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10</w:t>
            </w:r>
          </w:p>
        </w:tc>
      </w:tr>
    </w:tbl>
    <w:p w:rsidR="00EC2F3D" w:rsidRPr="002375AA" w:rsidRDefault="00EC2F3D" w:rsidP="00EC2F3D">
      <w:pPr>
        <w:rPr>
          <w:rFonts w:ascii="Arial" w:hAnsi="Arial" w:cs="Arial"/>
        </w:rPr>
      </w:pPr>
      <w:bookmarkStart w:id="0" w:name="_GoBack"/>
      <w:bookmarkEnd w:id="0"/>
    </w:p>
    <w:sectPr w:rsidR="00EC2F3D" w:rsidRP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176E59"/>
    <w:rsid w:val="0017720C"/>
    <w:rsid w:val="002375AA"/>
    <w:rsid w:val="00273E0E"/>
    <w:rsid w:val="003415B6"/>
    <w:rsid w:val="00366F3A"/>
    <w:rsid w:val="003C4F59"/>
    <w:rsid w:val="00506CD8"/>
    <w:rsid w:val="006D47A7"/>
    <w:rsid w:val="00746310"/>
    <w:rsid w:val="007B2AA1"/>
    <w:rsid w:val="0090185C"/>
    <w:rsid w:val="00D4105B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FC5C52-CC46-4FC8-A0E7-421D55A79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42:00Z</dcterms:modified>
</cp:coreProperties>
</file>